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1610A" w14:textId="77777777" w:rsidR="0084136E" w:rsidRPr="00D84AC6" w:rsidRDefault="0084136E" w:rsidP="0084136E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Pr="00D84AC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84AC6">
        <w:rPr>
          <w:rFonts w:ascii="Times New Roman" w:hAnsi="Times New Roman" w:cs="Times New Roman"/>
          <w:b/>
          <w:color w:val="262626"/>
          <w:sz w:val="20"/>
          <w:szCs w:val="20"/>
        </w:rPr>
        <w:t>ICD-9 CM Codes for Comorbid Conditions</w:t>
      </w:r>
    </w:p>
    <w:tbl>
      <w:tblPr>
        <w:tblW w:w="7461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2261"/>
        <w:gridCol w:w="1300"/>
        <w:gridCol w:w="1300"/>
      </w:tblGrid>
      <w:tr w:rsidR="0084136E" w:rsidRPr="00D84AC6" w14:paraId="314465B6" w14:textId="77777777" w:rsidTr="00B517D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7DE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dxmap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9C0C" w14:textId="77777777" w:rsidR="0084136E" w:rsidRPr="00D84AC6" w:rsidRDefault="0084136E" w:rsidP="00B517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code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5AB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tex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F17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cu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E57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poa</w:t>
            </w:r>
          </w:p>
        </w:tc>
      </w:tr>
      <w:tr w:rsidR="0084136E" w:rsidRPr="00D84AC6" w14:paraId="01DE37AC" w14:textId="77777777" w:rsidTr="00B517D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76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D8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0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9E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3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E0E075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74A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38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F7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EB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647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3A9451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9E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3A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879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F7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4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2F80D5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76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1D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33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631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1A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D17CF3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A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D1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86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26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3B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110BA6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F7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3B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9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41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D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BEDE51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58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B7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6D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9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B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87D0A9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3DF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CC1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BC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74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42F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72C77B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F8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3C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68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FD0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9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0A6DA3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7A2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AF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F2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39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91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A222CE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A3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CC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F9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0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C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E7CC9C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78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73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D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2A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E7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DB8517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C79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90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D1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3E1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FC2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DB6218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2D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21E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04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C87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9FE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AD5712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41B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840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D0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1B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F2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39123B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A3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E69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93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F5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B7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A4312C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1D9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CB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5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3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5C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D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DEEBB7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9D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BA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12D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B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0F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8F9608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81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18F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03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7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50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F622B5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EF9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6B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39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0F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99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82B00F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19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B5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4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61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57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7F180D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E88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CEE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6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E1E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0A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F8D14E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1D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256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E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6D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A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5CED6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AE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774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0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5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3B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63AD58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EB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40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BE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DC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78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A44CC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D9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AE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1E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39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46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909FE7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41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03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42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2B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37F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3E9ECF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A94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E2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0D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C7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4B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617319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81B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0AB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CE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261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9B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3C2937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69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89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D2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BD4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7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3EA04F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4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8B3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8B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40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2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E2F504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62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B06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BF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DA1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33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217A03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01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1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33C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64B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B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7EADB1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317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9B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78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8C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084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12F0E1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EB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960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C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38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F83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EDBFEF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72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FFF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A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1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1C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92406E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C6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6A3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26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91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E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D91DDB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8F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6D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62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A8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97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67AD81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33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06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FE9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6E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6AE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9C8DE5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33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75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1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F14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CD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B567F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07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102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4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5A3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A5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9B6C8E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DB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4E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9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E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2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571152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910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39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20E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C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00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765678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4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F6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9F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B8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64F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1C4A8C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29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3C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58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E8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7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64A099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CA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9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9C1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1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22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20CDF4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4C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27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5C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D30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6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C5911E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5B1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97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AA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0CD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0F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2FD84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67C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B3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75B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9C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C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54EFB6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020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1DF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8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47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6B3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ED69B4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63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15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28D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2B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9B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D1BA18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B9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68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A8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4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F3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0BDC09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C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42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283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79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D4A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3DE9F2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8C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AE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C2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85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D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18C144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5D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DD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BF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A6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3C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8CD98A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152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455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63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5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A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8F9B93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D5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16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65A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7F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60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47ADE2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E0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870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3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9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E44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A4CF16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330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DB8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DE2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886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DCC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B526BE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1C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2D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1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547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1A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D5885B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344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DDA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F7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0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3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73B449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A0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AB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97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1B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64C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7016C6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3D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1A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59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7D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C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372867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C5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BB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0E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9C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E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3EF980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82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35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EE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01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4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C28C75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E2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93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2D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FF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3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1AC3AF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3AA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1E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362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00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D0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ABFC17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AC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26F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7F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9F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3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C19DE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06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9D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AF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28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C5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17A6CC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CD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1A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D2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9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C2F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DC990E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C94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E7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E9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0C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C44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376CD5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642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13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E00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99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352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206A58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AC8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28D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98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29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FB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453EE4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47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078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5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8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F37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EE0A01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FA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66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4D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3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D6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83BAA7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A9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2E8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A8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B43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0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ADA576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4D4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F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64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01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99E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B7BBE9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93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B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4AB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E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4E0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B61A4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C8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5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9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300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F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8D6FC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BC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8AB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32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399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ED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10D315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5B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D5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DA5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4DB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46F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6724FE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EF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6C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E7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62C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22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B1F2C7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D0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D08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6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54F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33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B7DC97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BB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04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01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B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25D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3AEB39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FA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7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4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60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0D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1CAEEB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8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0B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C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940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381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DC6BB0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DD1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EF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5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1D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FE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A3E3EE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E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4B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4A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B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4F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6D019D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4D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0B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7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E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13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6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1B5A64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6F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3C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6C0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AA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A60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B33B09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0B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C1A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5B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419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D8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3EA774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29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12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8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2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16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4B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410F21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E1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2FD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F6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C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D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E6215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D8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E59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8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9A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F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07248B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2E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F46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56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1A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A21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5C5EAC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C1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F5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3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A4A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3B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AD43C8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C3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A6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DE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A3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BE6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04E29A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90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8F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4F0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94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7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17183B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75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D5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3A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51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DD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4633EA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EED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01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25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8A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972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73E1BA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4C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83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5D6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B3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A30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5D0434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D3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755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29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0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1DE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2A5749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4B3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49B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7E9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5E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A3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FD64E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0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C7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5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7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20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DDBF53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F2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E75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05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972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EA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01E904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05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1E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C5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0F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D7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CC4B5F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F5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A7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B2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56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BC1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7B6523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DA9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12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9E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6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07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FD4667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0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CA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C3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A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400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5271C4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BA7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B7D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43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8AB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2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5E6240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A96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B7D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B5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64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7F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00BB33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8B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A9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EF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863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62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FE6138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88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824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0CC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A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E5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DADA6C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268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52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87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FA8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0E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3D7ACC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9A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CC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0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D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66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08F299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86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C32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EFA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C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3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D650EC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1F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0A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10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B0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5A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34B04D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A15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5CB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C7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75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4F0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D48433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CE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B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72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D0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B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9AF2E8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645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21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B11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99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7E7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94F25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52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16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FAC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A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41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CF9F52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61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87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F7A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4F4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F6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D59302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6E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FBA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86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E4C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66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1F9EC1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69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A21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46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F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70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5D512F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1D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6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BB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3D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3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A420ED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74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45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65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57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E9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74F89F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30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02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BD0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839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89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51533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68A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6C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2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04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F54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E5353A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CFA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FF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F3E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02B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EC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50A373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88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58C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71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557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7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F45B7E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7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33B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47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822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E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0FB0E3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DAA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37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1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06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A8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84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37912A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7A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BD5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048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3E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CAD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FE4F00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91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B7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7C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3B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6B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D05962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270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C8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B1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D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2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FAB11C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B3E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648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D8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B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34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E944A0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58D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2A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84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2C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CE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6A849E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E3C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02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A4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47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2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742B8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1E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1C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44C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996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A0F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F242DB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D28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61E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0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72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D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2D96F5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D8E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A13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EB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8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5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4ABE3E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DA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07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8EA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55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0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A5E9BF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AF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154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AB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27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6BC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E01215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2BE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5F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00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DD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9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C49437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0E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ED5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2B3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C2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0DC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13F529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B5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02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ED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54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D0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BBA947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F1F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1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F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D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A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8BDC4B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F61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2E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E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8B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3AE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43A3BF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E35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83C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7E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88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4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17431F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5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24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15A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3E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8C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1A904D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A6D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B2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4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6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3D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8D1CEA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C8C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73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8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E3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46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EF7CB3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68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C9B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F5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F0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5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9440D7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27A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C6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1C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87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ED4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E88D30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96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72A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E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E2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E2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BE4AE2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6B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BA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B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50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C7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792222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4E0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502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B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2F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F0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682218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31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67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D0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B8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5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95B18B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4F6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8B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DF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E0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4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C8C5E0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5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30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E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068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25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9971A8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38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F3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0B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3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1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5D3452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FDC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A7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A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A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E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0E92B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D7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B1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5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8D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2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0D4316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8D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2B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8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C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E6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F1DDFF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6A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05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73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8A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EB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B1F19A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3B7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5D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66E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4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E7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FC20EF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1D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34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8C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C9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9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A610A3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21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51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E0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F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E1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F2288C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02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5B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54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7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6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ABB78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C99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4D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8B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5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E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EFCDE5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FC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2E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5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4A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C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364939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52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C0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BC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98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B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D7E54E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0C9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B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A9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3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1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D31223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B5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8DB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FC5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78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DA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09ED78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BF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99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F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EF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72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96FE70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0F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B2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D1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8E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BB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A7F814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BF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A4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F9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95A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9D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FD3DB3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1B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F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A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13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C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C42850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4A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2B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2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4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30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944AD1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13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C1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04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2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2F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B645A0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57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1E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1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D3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D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5E1EAC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4E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388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7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DF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1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0CFDEB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A2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B8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F3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F0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F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9504A1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D2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C2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947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0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8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7ABBA9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DE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1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9D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69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4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F5C89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99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1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37B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FE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11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19F8B5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D1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0B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918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98B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3C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AABDDD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5B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A8A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EF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8DF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85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B161A3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E2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D9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22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FD4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2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E53AFD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478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B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C1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4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F3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385C32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57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0B5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90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7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88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66116C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72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6DA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01B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0B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86D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2E659E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02B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32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265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D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8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09DF38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7C2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B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FD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9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A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7F11DF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74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25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3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CB6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F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5B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D20BDC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6D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31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32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B4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E3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B52E24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026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70C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4FA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1B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E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D7721F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D9F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AD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B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06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66E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57F919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78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A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F0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E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DB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A0C799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A7E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C0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C8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1D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5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2CE90D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A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6CA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2D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AE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2A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CD84C1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39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61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6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6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A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4F3135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C02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CE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48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884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E7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15DDC3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629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C5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DE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6C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6E5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18530F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7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D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97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3E6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E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52177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5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17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67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658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05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66F693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D6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BD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6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F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6A4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A93007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9F1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B29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2B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44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C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1BC209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B5E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53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F58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4C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48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EC01D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95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6EC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8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AB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5D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29F052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5B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5D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04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82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ED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3ED9BA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DEF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0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70C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EC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7E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370352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15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E9E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53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0FF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A3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D7FCA1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2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62E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4B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F4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23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2FDA39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72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2C8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E6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C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01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E2A3D9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4ED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C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E0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D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BC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A90209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4E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11E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E6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E07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BF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CFCC8E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8DC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39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04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3A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42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B18365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0D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B9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A4C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5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D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7F5A8B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9F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9F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5B6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8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4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A6E2FB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4B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5BE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ED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46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28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C6F0C7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A7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27A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C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3C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9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B22AE6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81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73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1F5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C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72D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CE464A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F4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8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1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91A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7BA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1F8CE8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FF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FEF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C9E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A4A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5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D026AC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2B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2C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8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9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87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B44CDB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BA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EA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17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F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92F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997503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A5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43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B8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C9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4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08445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2FE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6F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6F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8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2B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B658F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C7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35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F1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B9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82A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70A475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CF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EB7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F44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A09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4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635DB7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69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408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031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71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0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5A4D82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61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7B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19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0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E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5C43BA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9D3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36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9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F0A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A1F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2D6507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603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030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19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365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1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7EF6CE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CE6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2E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2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5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58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07E7B2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04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529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06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59D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2A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8601FB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3C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B4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6C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BB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DC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D11F04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19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107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886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7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50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5BFBBA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38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7BF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E4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76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D3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049C44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956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A5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D2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0A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DB5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1B97E0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43D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2F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A54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AB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066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9FCBF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5EC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95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D7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C4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24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7B173E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D9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15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2AB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87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8A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F43057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559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8E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305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7E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05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34160F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7E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82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2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3E6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6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3C2197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E2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6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6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6ED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1A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518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71559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A74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9D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2F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D21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1B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FA0661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2B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6E6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16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AE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9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E2D3AD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8E0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6E9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7EF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0F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F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03EF5C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41D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8F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A5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02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B4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8B10B3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D01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CD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C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09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0B4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D29BA6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285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C39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7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82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88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6E8915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8E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F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8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78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83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E6F550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32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47E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5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51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11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25E81C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64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541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A7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55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9D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3A589A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C8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06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7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3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F8D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A7E1A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F3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61D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B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D30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9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CFCC6C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51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2D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9F9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B4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85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37B64A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49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1D3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2A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1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B23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CBC95C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67B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EA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8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51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FB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744490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423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2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5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5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7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648353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F21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91A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9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C3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D4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1B8CA0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EAB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FF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2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ADB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E0F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6B2CCD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89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F8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EB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9C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36E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CE971F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2F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49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3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8E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45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779B70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60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40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8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A0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E9C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2F9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757242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6FF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B4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001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E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90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71D5DC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FC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E9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B5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E8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3E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88E5E1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5A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F2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1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1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9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068B76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15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CD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1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A18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B9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87250E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15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7A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D7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B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F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346492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35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F8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5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D0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9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4DA23F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30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06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123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85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8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5B5A33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C0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00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551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BB6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D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653D9F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99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90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5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E78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42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8FF19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CFF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A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B0A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97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E8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87B804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4F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50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D3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7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73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26B3E3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50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CF2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FC0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17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D75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E17149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52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3B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53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2A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13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9DD17E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EA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31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9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41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D2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D5EBF1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FE9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27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B4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F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D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CD378C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2EE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03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E07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1C4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07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0876B2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AA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EB5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03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3C3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A5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B65711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4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C0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EC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1CE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4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332CD6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DC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9D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D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B9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5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AD1924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FB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82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6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876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1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C224D4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7F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8F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EFB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50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F3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9E5617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8D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88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CD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8C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5D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4D9C98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FA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2F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C3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4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17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6769E6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A1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D1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D2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54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3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685014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2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D9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A1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7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A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7ED63B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26E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86D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4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F2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68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D682FB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1F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BE6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C27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1C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AD8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F44BE9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71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34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31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9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DB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570DAE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F8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A2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9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72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3A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0FF5A3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78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69E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A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9BF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CC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FC8711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FB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FBF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1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AF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F5E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0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7C6945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AA8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9EB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E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45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6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349CD8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427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06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A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F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33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32212F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25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62C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E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D6A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F3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578783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B6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6E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1F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F7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4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C82DDC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C28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2D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5E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20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895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7A4381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30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AA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5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4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4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9ED60C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3D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47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8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0A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EF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44A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B174DF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05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B2E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AE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2B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5C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57657A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D67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70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601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60E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7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F5F553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BF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0C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D62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71E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64F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698B07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9C0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2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BEF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B6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D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67786D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625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6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B1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75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CE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DBE4FD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38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157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3E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F6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D3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EEBF0C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55F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291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40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80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84C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FD5D1A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FED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73E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067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17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3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F97350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95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587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FC2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9C4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E7F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4EF3E1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98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E8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2AF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ED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CFF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68FB40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A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D18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4E6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8B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3A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480345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A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29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EE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D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A8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72FC2D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1F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FCF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AC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CA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8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9C9D07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2C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8FD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B8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6C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D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81C14C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BA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AE6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C6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EB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62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E9B441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32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A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E1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C4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B1B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447F5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B2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B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E5C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BF8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0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899B17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D85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AD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8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E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3C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E05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A06F15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A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E86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1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69F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FFE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0275C6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777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12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DC9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258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E7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25295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F8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3AD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05F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DA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7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BD5CF3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5D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E2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1D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EC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3D4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7F7D16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6A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275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F5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557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A0A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CE2639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45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41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437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879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C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C3E8B0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93A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A8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19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B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04A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A50ABF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90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BB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244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342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D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7A11B2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B6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B3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0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A7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8B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8A2A9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983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3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8B8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F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1BA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19609B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AB6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E4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64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1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F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BDAB3E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1B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B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84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EA3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B6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4743A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2F7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2F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CD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E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4A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F606DA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5A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29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68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31F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88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D14AA6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96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CAC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35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19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2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4442CC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98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BB8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1D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C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8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14DC2A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E3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B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E2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93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08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31A350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564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062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D3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48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7F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DE8DDB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5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A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2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9B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5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73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BEA059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AF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1D6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A27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12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67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2657B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A70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FA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E5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AD4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FD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53AFC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8E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A4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A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2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F6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10D66D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46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6B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72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3B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F2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2A6CA6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FA8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30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0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14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8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E15D93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6A0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B6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B5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82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AE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E1FF30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76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8C4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87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29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FF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CE53D4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5A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609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E8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C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4AD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978521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DF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2D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7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5D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38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17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238389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9F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BB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174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0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A4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B023A1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BE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C13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47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89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51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0D9A2A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E45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883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9C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2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5C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D8C837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0CE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D0A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22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B6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4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6F7EC0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04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9C2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1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8A5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9F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21A2D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73E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2B7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8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F19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82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D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79404A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AE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1C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17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6C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E0D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95DA78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F4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F6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D7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3E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D98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D4BCC0F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AD9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25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2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98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E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C21D7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3FA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7B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AE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21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EE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00FF0D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41F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13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DB0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37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5D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4352E90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D8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FF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8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F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0C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8C90A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D3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E3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7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0E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F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23BDE4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CA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398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2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DD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C2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5B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0CECA8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20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4FB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E39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FD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7F9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3AF1E4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3D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79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E9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3D6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3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98A422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49D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3C0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6A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F80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D0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A89DAA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2DE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A2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2D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73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42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F3A01C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04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0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4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71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20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9E4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953DAD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1A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8D8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B4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2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A5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47D724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13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29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9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8E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35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4A6284D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1E7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4E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CE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101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A4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93F110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FB0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5F8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E23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09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F4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AEE8D0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762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B79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03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E31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B8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4BCB24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8C3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9D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11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A80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55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F89A8C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492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E37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2FB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7C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16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543FCA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C7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B0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38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F4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F2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4B902B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EE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27D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2D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AB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C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442BD7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D03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AE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97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B0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4B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276883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43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E4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E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1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4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620F09D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E4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FE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43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2B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A2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E2C31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8B7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BC5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49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816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30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2B884E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22F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8D5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FD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8FD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E4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8CC70B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77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95F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8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32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2B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0017127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98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FCB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31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4D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B75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E75ADB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6A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E2A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F8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B63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D9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DC95A2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E8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A1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94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19E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4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3119B0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7B4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6A2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08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E9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FFA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C1D9231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93B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F7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0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C2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E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BB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96F90E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278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76E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9F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8F7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84B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E4CC2D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204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63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E88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64C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E3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EC5F6B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1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67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B4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46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C71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56D8128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FD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B5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D4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42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D4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87C3ABA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B1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82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D2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C1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E2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89F002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769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669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73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CFE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45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64B3EC3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4A4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7B62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51C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D1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F98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95DBA3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84E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F5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264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DD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02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D1EC56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E9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52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72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1C8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3A3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356DCDF4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43BC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86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D3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F0B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7CFE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1264E4B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D86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7D3F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57D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998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401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079AC24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4201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E107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57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4A6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3C2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729748DC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DE8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A0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F15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3A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9A6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D891565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270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B17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53D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/amphe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8C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EF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24726A53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7C7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951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AD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5D5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10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5CB89E4E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63A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22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C46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15F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917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9FB3129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0635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A00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5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F510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30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4EC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  <w:tr w:rsidR="0084136E" w:rsidRPr="00D84AC6" w14:paraId="18DDF422" w14:textId="77777777" w:rsidTr="00B517D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BA0D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5B7E" w14:textId="77777777" w:rsidR="0084136E" w:rsidRPr="00D84AC6" w:rsidRDefault="0084136E" w:rsidP="00B517D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B14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266B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5BC19" w14:textId="77777777" w:rsidR="0084136E" w:rsidRPr="00D84AC6" w:rsidRDefault="0084136E" w:rsidP="00B517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4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</w:tr>
    </w:tbl>
    <w:p w14:paraId="15EB894E" w14:textId="77777777" w:rsidR="0084136E" w:rsidRDefault="0084136E" w:rsidP="0084136E">
      <w:pPr>
        <w:ind w:right="2520"/>
        <w:rPr>
          <w:rFonts w:ascii="Times New Roman" w:hAnsi="Times New Roman" w:cs="Times New Roman"/>
          <w:sz w:val="16"/>
          <w:szCs w:val="16"/>
        </w:rPr>
      </w:pPr>
      <w:r w:rsidRPr="002A01C4">
        <w:rPr>
          <w:rFonts w:ascii="Times New Roman" w:hAnsi="Times New Roman" w:cs="Times New Roman"/>
          <w:sz w:val="16"/>
          <w:szCs w:val="16"/>
        </w:rPr>
        <w:t>Abbre</w:t>
      </w:r>
      <w:r>
        <w:rPr>
          <w:rFonts w:ascii="Times New Roman" w:hAnsi="Times New Roman" w:cs="Times New Roman"/>
          <w:sz w:val="16"/>
          <w:szCs w:val="16"/>
        </w:rPr>
        <w:t xml:space="preserve">viations: </w:t>
      </w:r>
      <w:r w:rsidRPr="002A01C4">
        <w:rPr>
          <w:rFonts w:ascii="Times New Roman" w:hAnsi="Times New Roman" w:cs="Times New Roman"/>
          <w:sz w:val="16"/>
          <w:szCs w:val="16"/>
        </w:rPr>
        <w:t>CAD, Coronary artery disease;</w:t>
      </w:r>
      <w:r w:rsidRPr="009874BE">
        <w:rPr>
          <w:rFonts w:ascii="Times New Roman" w:hAnsi="Times New Roman" w:cs="Times New Roman"/>
          <w:sz w:val="16"/>
          <w:szCs w:val="16"/>
        </w:rPr>
        <w:t xml:space="preserve"> </w:t>
      </w:r>
      <w:r w:rsidRPr="002A01C4">
        <w:rPr>
          <w:rFonts w:ascii="Times New Roman" w:hAnsi="Times New Roman" w:cs="Times New Roman"/>
          <w:sz w:val="16"/>
          <w:szCs w:val="16"/>
        </w:rPr>
        <w:t>COPD, chronic obstructive pulmonary disease;</w:t>
      </w:r>
      <w:r>
        <w:rPr>
          <w:rFonts w:ascii="Times New Roman" w:hAnsi="Times New Roman" w:cs="Times New Roman"/>
          <w:sz w:val="16"/>
          <w:szCs w:val="16"/>
        </w:rPr>
        <w:t xml:space="preserve"> CKD, c</w:t>
      </w:r>
      <w:r w:rsidRPr="002A01C4">
        <w:rPr>
          <w:rFonts w:ascii="Times New Roman" w:hAnsi="Times New Roman" w:cs="Times New Roman"/>
          <w:sz w:val="16"/>
          <w:szCs w:val="16"/>
        </w:rPr>
        <w:t>hronic kidney disease</w:t>
      </w:r>
      <w:r>
        <w:rPr>
          <w:rFonts w:ascii="Times New Roman" w:hAnsi="Times New Roman" w:cs="Times New Roman"/>
          <w:sz w:val="16"/>
          <w:szCs w:val="16"/>
        </w:rPr>
        <w:t>; PVD, peripheral vascular disease; AF, atrial fibrillation; VT, ventricular tachycardia.</w:t>
      </w:r>
    </w:p>
    <w:p w14:paraId="07FF3DB8" w14:textId="77777777" w:rsidR="0084136E" w:rsidRDefault="0084136E" w:rsidP="0084136E">
      <w:pPr>
        <w:rPr>
          <w:rFonts w:ascii="Times New Roman" w:hAnsi="Times New Roman" w:cs="Times New Roman"/>
          <w:b/>
          <w:sz w:val="20"/>
          <w:szCs w:val="20"/>
        </w:rPr>
      </w:pPr>
    </w:p>
    <w:p w14:paraId="65EF8127" w14:textId="77777777" w:rsidR="00247860" w:rsidRDefault="00247860">
      <w:bookmarkStart w:id="0" w:name="_GoBack"/>
      <w:bookmarkEnd w:id="0"/>
    </w:p>
    <w:sectPr w:rsidR="00247860" w:rsidSect="00CE0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36E"/>
    <w:rsid w:val="000C50C8"/>
    <w:rsid w:val="000F0714"/>
    <w:rsid w:val="00131190"/>
    <w:rsid w:val="001852E2"/>
    <w:rsid w:val="00191D6D"/>
    <w:rsid w:val="001F3FDF"/>
    <w:rsid w:val="002053B5"/>
    <w:rsid w:val="00247860"/>
    <w:rsid w:val="00254B13"/>
    <w:rsid w:val="00357C77"/>
    <w:rsid w:val="00413729"/>
    <w:rsid w:val="00451137"/>
    <w:rsid w:val="0049575B"/>
    <w:rsid w:val="005206A5"/>
    <w:rsid w:val="00552D49"/>
    <w:rsid w:val="00567485"/>
    <w:rsid w:val="005A4D0F"/>
    <w:rsid w:val="0066116A"/>
    <w:rsid w:val="00762728"/>
    <w:rsid w:val="007B2A34"/>
    <w:rsid w:val="00820A21"/>
    <w:rsid w:val="0084136E"/>
    <w:rsid w:val="00896D78"/>
    <w:rsid w:val="008D45F6"/>
    <w:rsid w:val="00920D3D"/>
    <w:rsid w:val="009245FD"/>
    <w:rsid w:val="00973ED4"/>
    <w:rsid w:val="009C1872"/>
    <w:rsid w:val="00A14531"/>
    <w:rsid w:val="00AA7355"/>
    <w:rsid w:val="00AF4717"/>
    <w:rsid w:val="00BA0660"/>
    <w:rsid w:val="00BC7877"/>
    <w:rsid w:val="00C363DA"/>
    <w:rsid w:val="00C604D6"/>
    <w:rsid w:val="00CE0DA9"/>
    <w:rsid w:val="00D36C80"/>
    <w:rsid w:val="00DD5096"/>
    <w:rsid w:val="00E012A9"/>
    <w:rsid w:val="00F10AAA"/>
    <w:rsid w:val="00F748AA"/>
    <w:rsid w:val="00F860DB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A54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13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136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4136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3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6E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4136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4136E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84136E"/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84136E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84136E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84136E"/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4136E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4136E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4136E"/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84136E"/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4136E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4136E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136E"/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13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957</Words>
  <Characters>11159</Characters>
  <Application>Microsoft Macintosh Word</Application>
  <DocSecurity>0</DocSecurity>
  <Lines>92</Lines>
  <Paragraphs>26</Paragraphs>
  <ScaleCrop>false</ScaleCrop>
  <LinksUpToDate>false</LinksUpToDate>
  <CharactersWithSpaces>13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ori</dc:creator>
  <cp:keywords/>
  <dc:description/>
  <cp:lastModifiedBy>Walker, Lori</cp:lastModifiedBy>
  <cp:revision>1</cp:revision>
  <dcterms:created xsi:type="dcterms:W3CDTF">2018-06-15T16:09:00Z</dcterms:created>
  <dcterms:modified xsi:type="dcterms:W3CDTF">2018-06-15T16:10:00Z</dcterms:modified>
</cp:coreProperties>
</file>